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840"/>
        <w:tblW w:w="94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2410"/>
        <w:gridCol w:w="2409"/>
        <w:gridCol w:w="993"/>
      </w:tblGrid>
      <w:tr w:rsidR="00CB6934" w:rsidRPr="001F3275" w14:paraId="0D2A6F3B" w14:textId="77777777" w:rsidTr="00E34117">
        <w:trPr>
          <w:trHeight w:val="269"/>
        </w:trPr>
        <w:tc>
          <w:tcPr>
            <w:tcW w:w="3681" w:type="dxa"/>
            <w:shd w:val="clear" w:color="000000" w:fill="D9D9D9"/>
            <w:noWrap/>
            <w:vAlign w:val="center"/>
            <w:hideMark/>
          </w:tcPr>
          <w:p w14:paraId="1EE50EB2" w14:textId="129430F4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aracteristics</w:t>
            </w:r>
          </w:p>
        </w:tc>
        <w:tc>
          <w:tcPr>
            <w:tcW w:w="2410" w:type="dxa"/>
            <w:shd w:val="clear" w:color="000000" w:fill="D0CECE"/>
            <w:noWrap/>
            <w:vAlign w:val="center"/>
            <w:hideMark/>
          </w:tcPr>
          <w:p w14:paraId="427C6F87" w14:textId="6991DD0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Intensive Care Unit admission</w:t>
            </w:r>
          </w:p>
          <w:p w14:paraId="547189B2" w14:textId="3ACF5B4B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n=21)</w:t>
            </w:r>
          </w:p>
        </w:tc>
        <w:tc>
          <w:tcPr>
            <w:tcW w:w="2409" w:type="dxa"/>
            <w:shd w:val="clear" w:color="000000" w:fill="D0CECE"/>
            <w:noWrap/>
            <w:vAlign w:val="center"/>
            <w:hideMark/>
          </w:tcPr>
          <w:p w14:paraId="3933E5EE" w14:textId="58B5C56D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No Intensive Care Unit admission</w:t>
            </w:r>
          </w:p>
          <w:p w14:paraId="22BC52FF" w14:textId="1708AA5D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n=24)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14:paraId="2DC8D89B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 value</w:t>
            </w:r>
          </w:p>
        </w:tc>
      </w:tr>
      <w:tr w:rsidR="00CB6934" w:rsidRPr="001F3275" w14:paraId="0A4EBA4D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FF9D166" w14:textId="619531F6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years, median (IQ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E2FAEB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 (58-76.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C0BA14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 (52-6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AF474A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6B42A40D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094DDC57" w14:textId="33AA8F12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x (M/F)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n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0B0AAA35" w14:textId="61B3A609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/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33307A5D" w14:textId="3E440B60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/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65D303B8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140653E6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69C6A60" w14:textId="7BA9083F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Duration 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of 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ymptoms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days, median (IQ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A9D531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 (2.1-10.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649D6E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 (2.1- 15.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F85CA1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694215C9" w14:textId="77777777" w:rsidTr="00E34117">
        <w:trPr>
          <w:trHeight w:val="269"/>
        </w:trPr>
        <w:tc>
          <w:tcPr>
            <w:tcW w:w="3681" w:type="dxa"/>
            <w:shd w:val="clear" w:color="000000" w:fill="D9D9D9"/>
            <w:noWrap/>
            <w:vAlign w:val="center"/>
            <w:hideMark/>
          </w:tcPr>
          <w:p w14:paraId="51CD5600" w14:textId="2B74A947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Blood analyses, median (IQR)</w:t>
            </w:r>
          </w:p>
        </w:tc>
        <w:tc>
          <w:tcPr>
            <w:tcW w:w="2410" w:type="dxa"/>
            <w:shd w:val="clear" w:color="000000" w:fill="D9D9D9"/>
            <w:noWrap/>
            <w:vAlign w:val="center"/>
            <w:hideMark/>
          </w:tcPr>
          <w:p w14:paraId="4D6927B9" w14:textId="5063C1DC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409" w:type="dxa"/>
            <w:shd w:val="clear" w:color="000000" w:fill="D9D9D9"/>
            <w:noWrap/>
            <w:vAlign w:val="center"/>
            <w:hideMark/>
          </w:tcPr>
          <w:p w14:paraId="5625C95C" w14:textId="1E10F7E8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14:paraId="02AAB082" w14:textId="0C0330BD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CB6934" w:rsidRPr="001F3275" w14:paraId="3D71A607" w14:textId="77777777" w:rsidTr="00E34117">
        <w:trPr>
          <w:trHeight w:val="295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74AA075" w14:textId="530FAC5E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hite Blood Cells, x10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6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/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FA6A37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55 (4830- 9383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C9A549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70 (5160-733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D6AB2C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31500141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4BFB3BB9" w14:textId="6A3925F4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phils, x10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6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002F189B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55 (4135-8625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29CF911B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40 (3420- 6030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1AFE8564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516D8D27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54CEFBB" w14:textId="4026648A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cytes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x10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6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95BFF6" w14:textId="22BD7632" w:rsidR="00CB6934" w:rsidRPr="001F3275" w:rsidRDefault="008F1DFE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05 (497.5-1073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F210D7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000 (610-139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7CE518" w14:textId="3F528E38" w:rsidR="00CB6934" w:rsidRPr="001F3275" w:rsidRDefault="008F1DFE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07</w:t>
            </w:r>
          </w:p>
        </w:tc>
      </w:tr>
      <w:tr w:rsidR="00CB6934" w:rsidRPr="001F3275" w14:paraId="0B481327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72CCFD49" w14:textId="0450AA8B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ytes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 x10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6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3D1DDDD8" w14:textId="0B15BA15" w:rsidR="00CB6934" w:rsidRPr="001F3275" w:rsidRDefault="008F1DFE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60 (190-510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3DD478EB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80 (250-510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1B2F93DC" w14:textId="53BB4447" w:rsidR="00CB6934" w:rsidRPr="001F3275" w:rsidRDefault="008F1DFE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54</w:t>
            </w:r>
          </w:p>
        </w:tc>
      </w:tr>
      <w:tr w:rsidR="00CB6934" w:rsidRPr="001F3275" w14:paraId="77F04250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6713636E" w14:textId="33AE952C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telets, x10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9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DA6FDD" w14:textId="528E068A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7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171-280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02699E" w14:textId="2F0119CA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 (176-248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9AC7D0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0A69461A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572CE967" w14:textId="63AE603B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bumin, 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/L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7102F573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.4 (3.1-3.7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198F1F3C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.1 (3.4-4.4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22AE0E5A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3</w:t>
            </w:r>
          </w:p>
        </w:tc>
      </w:tr>
      <w:tr w:rsidR="00CB6934" w:rsidRPr="001F3275" w14:paraId="65DBF8D5" w14:textId="77777777" w:rsidTr="00E34117">
        <w:trPr>
          <w:trHeight w:val="295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3B2F7CA" w14:textId="42B7D209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D-Dimer, 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µg/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D8B789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115 (568- 4407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05AA42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92 (330.5- 925.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617540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4</w:t>
            </w:r>
          </w:p>
        </w:tc>
      </w:tr>
      <w:tr w:rsidR="00CB6934" w:rsidRPr="001F3275" w14:paraId="0CFA5540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42E5E277" w14:textId="279BDEF0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brinogen, m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/</w:t>
            </w: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082DB5F7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0 (521.3- 593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5CAA8A30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6 (393-560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15843BE4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737CEC30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AA52D4C" w14:textId="26345329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O2/FiO</w:t>
            </w:r>
            <w:r w:rsidR="00CB6934" w:rsidRPr="001F327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Pr="001F327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C7AD87" w14:textId="579839A2" w:rsidR="00CB6934" w:rsidRPr="001F3275" w:rsidRDefault="00C60B77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46.5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(1</w:t>
            </w:r>
            <w:r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78.3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- </w:t>
            </w:r>
            <w:r w:rsidR="002856AA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265.3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58E3B1" w14:textId="4A9DECC2" w:rsidR="00CB6934" w:rsidRPr="001F3275" w:rsidRDefault="002856AA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59.5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(</w:t>
            </w:r>
            <w:r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02.5</w:t>
            </w:r>
            <w:r w:rsidR="001B427A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-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39</w:t>
            </w:r>
            <w:r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5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23DA5C" w14:textId="5DCADA92" w:rsidR="00CB6934" w:rsidRPr="001F3275" w:rsidRDefault="000C4266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6</w:t>
            </w:r>
          </w:p>
        </w:tc>
      </w:tr>
      <w:tr w:rsidR="00CB6934" w:rsidRPr="001F3275" w14:paraId="7550917A" w14:textId="77777777" w:rsidTr="00E34117">
        <w:trPr>
          <w:trHeight w:val="269"/>
        </w:trPr>
        <w:tc>
          <w:tcPr>
            <w:tcW w:w="3681" w:type="dxa"/>
            <w:shd w:val="clear" w:color="000000" w:fill="D9D9D9"/>
            <w:noWrap/>
            <w:vAlign w:val="center"/>
            <w:hideMark/>
          </w:tcPr>
          <w:p w14:paraId="1A7DD571" w14:textId="6B70897C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morbidities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410" w:type="dxa"/>
            <w:shd w:val="clear" w:color="000000" w:fill="D9D9D9"/>
            <w:noWrap/>
            <w:vAlign w:val="center"/>
            <w:hideMark/>
          </w:tcPr>
          <w:p w14:paraId="68720805" w14:textId="717171A3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000000" w:fill="D9D9D9"/>
            <w:noWrap/>
            <w:vAlign w:val="center"/>
            <w:hideMark/>
          </w:tcPr>
          <w:p w14:paraId="79AA9BF4" w14:textId="28217626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14:paraId="212DCE50" w14:textId="26BE5411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CB6934" w:rsidRPr="001F3275" w14:paraId="61D4031A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EE9DAED" w14:textId="04E68DAE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k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807543" w14:textId="7E5F7658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9.5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71F69E6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E7F3D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16383119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0C1850AE" w14:textId="2F4C087A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betes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ellitus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1BDBD830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9.1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5C016D05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2.5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3DC052E0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4AE33D11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4C037C5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rt failur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283012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4 (19.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C90285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729C4E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4</w:t>
            </w:r>
          </w:p>
        </w:tc>
      </w:tr>
      <w:tr w:rsidR="00CB6934" w:rsidRPr="001F3275" w14:paraId="51D4340E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0AAAA220" w14:textId="5F9E7CF0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sculopathy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4F1A5D25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9.1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41744522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25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248D0A63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2C6D36DC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4DDF0D9" w14:textId="575A5E38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="00CB6934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ebrovascular even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6DA705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9.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AD6420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8.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E6FC64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6E54C4C7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74DE680A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thma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134A4AD6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2425A951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53DD5D65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395816D9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50E055F" w14:textId="07FA5504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="000F5B6F"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onic Obstructive Pulmonary Dise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F0E9C0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4.3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44353B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BAE10A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0DA6ED8F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037150FC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IDS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2D3C9855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08ACC4FB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670D8B53" w14:textId="77777777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CB6934" w:rsidRPr="001F3275" w14:paraId="19F21A80" w14:textId="77777777" w:rsidTr="00E34117">
        <w:trPr>
          <w:trHeight w:val="269"/>
        </w:trPr>
        <w:tc>
          <w:tcPr>
            <w:tcW w:w="3681" w:type="dxa"/>
            <w:shd w:val="clear" w:color="000000" w:fill="FFFFFF"/>
            <w:noWrap/>
            <w:vAlign w:val="center"/>
            <w:hideMark/>
          </w:tcPr>
          <w:p w14:paraId="57F44AD5" w14:textId="6AAB91D3" w:rsidR="00CB6934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ymptoms</w:t>
            </w:r>
            <w:r w:rsidR="00CB6934"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1E7BCF2" w14:textId="6EABD5DB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000000" w:fill="FFFFFF"/>
            <w:noWrap/>
            <w:vAlign w:val="center"/>
            <w:hideMark/>
          </w:tcPr>
          <w:p w14:paraId="42487B83" w14:textId="51382FEA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1B72422" w14:textId="7392F980" w:rsidR="00CB6934" w:rsidRPr="001F3275" w:rsidRDefault="00CB6934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F5B6F" w:rsidRPr="001F3275" w14:paraId="68F59689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</w:tcPr>
          <w:p w14:paraId="672BCEA7" w14:textId="749FE335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ver</w:t>
            </w:r>
          </w:p>
        </w:tc>
        <w:tc>
          <w:tcPr>
            <w:tcW w:w="2410" w:type="dxa"/>
            <w:shd w:val="clear" w:color="D9D9D9" w:fill="D9D9D9"/>
            <w:noWrap/>
            <w:vAlign w:val="center"/>
          </w:tcPr>
          <w:p w14:paraId="16A3CC17" w14:textId="34DC504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 (71.4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</w:tcPr>
          <w:p w14:paraId="24D945A8" w14:textId="02FFABF4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 (75)</w:t>
            </w:r>
          </w:p>
        </w:tc>
        <w:tc>
          <w:tcPr>
            <w:tcW w:w="993" w:type="dxa"/>
            <w:shd w:val="clear" w:color="D9D9D9" w:fill="D9D9D9"/>
            <w:noWrap/>
            <w:vAlign w:val="center"/>
          </w:tcPr>
          <w:p w14:paraId="3E51F375" w14:textId="2574570E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4B3C1154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</w:tcPr>
          <w:p w14:paraId="59C443FB" w14:textId="3989E87B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gh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70D3CA" w14:textId="7AA87C9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9.1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879E3E4" w14:textId="2CC098C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 (41.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28972A" w14:textId="73B0ED2A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3C58ED70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F4F031A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spnoe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370BA3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 (52.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C6242F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 (37.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671336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2C9BAFA3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</w:tcPr>
          <w:p w14:paraId="2FAC5542" w14:textId="1434EB1D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rrhea</w:t>
            </w:r>
          </w:p>
        </w:tc>
        <w:tc>
          <w:tcPr>
            <w:tcW w:w="2410" w:type="dxa"/>
            <w:shd w:val="clear" w:color="D9D9D9" w:fill="D9D9D9"/>
            <w:noWrap/>
            <w:vAlign w:val="center"/>
          </w:tcPr>
          <w:p w14:paraId="014FA138" w14:textId="4D2C616B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8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</w:tcPr>
          <w:p w14:paraId="66E88575" w14:textId="3AA2345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12.5)</w:t>
            </w:r>
          </w:p>
        </w:tc>
        <w:tc>
          <w:tcPr>
            <w:tcW w:w="993" w:type="dxa"/>
            <w:shd w:val="clear" w:color="D9D9D9" w:fill="D9D9D9"/>
            <w:noWrap/>
            <w:vAlign w:val="center"/>
          </w:tcPr>
          <w:p w14:paraId="0154C87A" w14:textId="7BBDD739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1F084806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840A9D3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dach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BFECA1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8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E5A253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9108B7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68B2B3D3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</w:tcPr>
          <w:p w14:paraId="1BBFC51B" w14:textId="2D7F9D00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tigue</w:t>
            </w:r>
          </w:p>
        </w:tc>
        <w:tc>
          <w:tcPr>
            <w:tcW w:w="2410" w:type="dxa"/>
            <w:shd w:val="clear" w:color="D9D9D9" w:fill="D9D9D9"/>
            <w:noWrap/>
            <w:vAlign w:val="center"/>
          </w:tcPr>
          <w:p w14:paraId="26F955C2" w14:textId="13B6C339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409" w:type="dxa"/>
            <w:shd w:val="clear" w:color="D9D9D9" w:fill="D9D9D9"/>
            <w:noWrap/>
            <w:vAlign w:val="center"/>
          </w:tcPr>
          <w:p w14:paraId="465BA8C0" w14:textId="656C1A5A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8.3)</w:t>
            </w:r>
          </w:p>
        </w:tc>
        <w:tc>
          <w:tcPr>
            <w:tcW w:w="993" w:type="dxa"/>
            <w:shd w:val="clear" w:color="D9D9D9" w:fill="D9D9D9"/>
            <w:noWrap/>
            <w:vAlign w:val="center"/>
          </w:tcPr>
          <w:p w14:paraId="4565AD35" w14:textId="7F3BD4D2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59A254A8" w14:textId="77777777" w:rsidTr="00E34117">
        <w:trPr>
          <w:trHeight w:val="269"/>
        </w:trPr>
        <w:tc>
          <w:tcPr>
            <w:tcW w:w="3681" w:type="dxa"/>
            <w:shd w:val="clear" w:color="000000" w:fill="D9D9D9"/>
            <w:noWrap/>
            <w:vAlign w:val="center"/>
            <w:hideMark/>
          </w:tcPr>
          <w:p w14:paraId="23C83C6E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erapy, n (%)</w:t>
            </w:r>
          </w:p>
        </w:tc>
        <w:tc>
          <w:tcPr>
            <w:tcW w:w="2410" w:type="dxa"/>
            <w:shd w:val="clear" w:color="000000" w:fill="D9D9D9"/>
            <w:noWrap/>
            <w:vAlign w:val="center"/>
            <w:hideMark/>
          </w:tcPr>
          <w:p w14:paraId="53C3130A" w14:textId="687A870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000000" w:fill="D9D9D9"/>
            <w:noWrap/>
            <w:vAlign w:val="center"/>
            <w:hideMark/>
          </w:tcPr>
          <w:p w14:paraId="7DBE409E" w14:textId="3F9A1398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14:paraId="06C1F360" w14:textId="14EE8D15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F5B6F" w:rsidRPr="001F3275" w14:paraId="1410282E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396A65E" w14:textId="191134D9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xychloroqui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794F3A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 (76.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E106D7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 (7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D0245E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6EB35635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</w:tcPr>
          <w:p w14:paraId="1AD62872" w14:textId="502D77C6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zithromycin</w:t>
            </w:r>
          </w:p>
        </w:tc>
        <w:tc>
          <w:tcPr>
            <w:tcW w:w="2410" w:type="dxa"/>
            <w:shd w:val="clear" w:color="D9D9D9" w:fill="D9D9D9"/>
            <w:noWrap/>
            <w:vAlign w:val="center"/>
          </w:tcPr>
          <w:p w14:paraId="24DA6AD1" w14:textId="7B58C11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28.6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</w:tcPr>
          <w:p w14:paraId="6A409FC0" w14:textId="16F396B9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 (54.2)</w:t>
            </w:r>
          </w:p>
        </w:tc>
        <w:tc>
          <w:tcPr>
            <w:tcW w:w="993" w:type="dxa"/>
            <w:shd w:val="clear" w:color="D9D9D9" w:fill="D9D9D9"/>
            <w:noWrap/>
            <w:vAlign w:val="center"/>
          </w:tcPr>
          <w:p w14:paraId="4C3D820F" w14:textId="19EA0044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2BBCF934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</w:tcPr>
          <w:p w14:paraId="25FDCE6A" w14:textId="7781094F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ase Inhibitor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E47E58" w14:textId="2C4F0905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4.8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CCFB489" w14:textId="6F19DF4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2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4DB8F2" w14:textId="4E96A3AB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478C1610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</w:tcPr>
          <w:p w14:paraId="7BE1B3A7" w14:textId="0CAF0FC5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cilizumab</w:t>
            </w:r>
          </w:p>
        </w:tc>
        <w:tc>
          <w:tcPr>
            <w:tcW w:w="2410" w:type="dxa"/>
            <w:shd w:val="clear" w:color="D9D9D9" w:fill="D9D9D9"/>
            <w:noWrap/>
            <w:vAlign w:val="center"/>
          </w:tcPr>
          <w:p w14:paraId="1CB5FB11" w14:textId="27E64166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 (47.6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</w:tcPr>
          <w:p w14:paraId="0C6D7626" w14:textId="4767AFC9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 (45.8)</w:t>
            </w:r>
          </w:p>
        </w:tc>
        <w:tc>
          <w:tcPr>
            <w:tcW w:w="993" w:type="dxa"/>
            <w:shd w:val="clear" w:color="D9D9D9" w:fill="D9D9D9"/>
            <w:noWrap/>
            <w:vAlign w:val="center"/>
          </w:tcPr>
          <w:p w14:paraId="5E5A4168" w14:textId="6FCF81AA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20DBC75C" w14:textId="77777777" w:rsidTr="00E34117">
        <w:trPr>
          <w:trHeight w:val="269"/>
        </w:trPr>
        <w:tc>
          <w:tcPr>
            <w:tcW w:w="3681" w:type="dxa"/>
            <w:shd w:val="clear" w:color="D9D9D9" w:fill="auto"/>
            <w:noWrap/>
            <w:vAlign w:val="center"/>
          </w:tcPr>
          <w:p w14:paraId="2440637C" w14:textId="2FB1E36D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eroids</w:t>
            </w:r>
          </w:p>
        </w:tc>
        <w:tc>
          <w:tcPr>
            <w:tcW w:w="2410" w:type="dxa"/>
            <w:shd w:val="clear" w:color="D9D9D9" w:fill="auto"/>
            <w:noWrap/>
            <w:vAlign w:val="center"/>
          </w:tcPr>
          <w:p w14:paraId="553544B1" w14:textId="566E94C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 (38.1)</w:t>
            </w:r>
          </w:p>
        </w:tc>
        <w:tc>
          <w:tcPr>
            <w:tcW w:w="2409" w:type="dxa"/>
            <w:shd w:val="clear" w:color="D9D9D9" w:fill="auto"/>
            <w:noWrap/>
            <w:vAlign w:val="center"/>
          </w:tcPr>
          <w:p w14:paraId="7799206D" w14:textId="6B4D86E1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 (29.2)</w:t>
            </w:r>
          </w:p>
        </w:tc>
        <w:tc>
          <w:tcPr>
            <w:tcW w:w="993" w:type="dxa"/>
            <w:shd w:val="clear" w:color="D9D9D9" w:fill="auto"/>
            <w:noWrap/>
            <w:vAlign w:val="center"/>
          </w:tcPr>
          <w:p w14:paraId="487DE58A" w14:textId="183C4C9E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39299E6A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3192408A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oxaparin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52C2AB80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 (52.4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113A1E47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 (54.2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7DA835EC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246179EB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3136E7A8" w14:textId="20E2A4DF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icoplanin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2261F0C0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 (38.1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225DABA0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 (4.2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7E8DE39A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73</w:t>
            </w:r>
          </w:p>
        </w:tc>
      </w:tr>
      <w:tr w:rsidR="000F5B6F" w:rsidRPr="001F3275" w14:paraId="357CD2B4" w14:textId="77777777" w:rsidTr="00E34117">
        <w:trPr>
          <w:trHeight w:val="269"/>
        </w:trPr>
        <w:tc>
          <w:tcPr>
            <w:tcW w:w="3681" w:type="dxa"/>
            <w:shd w:val="clear" w:color="000000" w:fill="D9D9D9"/>
            <w:noWrap/>
            <w:vAlign w:val="center"/>
            <w:hideMark/>
          </w:tcPr>
          <w:p w14:paraId="42F8A8CD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utcomes, n (%)</w:t>
            </w:r>
          </w:p>
        </w:tc>
        <w:tc>
          <w:tcPr>
            <w:tcW w:w="2410" w:type="dxa"/>
            <w:shd w:val="clear" w:color="000000" w:fill="D9D9D9"/>
            <w:noWrap/>
            <w:vAlign w:val="center"/>
            <w:hideMark/>
          </w:tcPr>
          <w:p w14:paraId="5870A181" w14:textId="1EA71075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000000" w:fill="D9D9D9"/>
            <w:noWrap/>
            <w:vAlign w:val="center"/>
            <w:hideMark/>
          </w:tcPr>
          <w:p w14:paraId="73F0B451" w14:textId="0A2F2A54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14:paraId="74427B30" w14:textId="4E77997A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F5B6F" w:rsidRPr="001F3275" w14:paraId="56BC979A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10AC1D62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loodstream Infection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5EFF1D9" w14:textId="75CA51B8" w:rsidR="000F5B6F" w:rsidRPr="001F3275" w:rsidRDefault="00C63108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 (42.8</w:t>
            </w:r>
            <w:r w:rsidR="000F5B6F"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11DE2FB" w14:textId="43D7E5A0" w:rsidR="000F5B6F" w:rsidRPr="001F3275" w:rsidRDefault="00C63108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 (0</w:t>
            </w:r>
            <w:r w:rsidR="000F5B6F"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998629" w14:textId="3C6309F3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</w:t>
            </w:r>
            <w:r w:rsidR="0024125A"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3</w:t>
            </w:r>
          </w:p>
        </w:tc>
      </w:tr>
      <w:tr w:rsidR="000F5B6F" w:rsidRPr="001F3275" w14:paraId="108869B0" w14:textId="77777777" w:rsidTr="00E34117">
        <w:trPr>
          <w:trHeight w:val="269"/>
        </w:trPr>
        <w:tc>
          <w:tcPr>
            <w:tcW w:w="3681" w:type="dxa"/>
            <w:shd w:val="clear" w:color="D9D9D9" w:fill="D9D9D9"/>
            <w:noWrap/>
            <w:vAlign w:val="center"/>
            <w:hideMark/>
          </w:tcPr>
          <w:p w14:paraId="1C10DE72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ombotic events</w:t>
            </w:r>
          </w:p>
        </w:tc>
        <w:tc>
          <w:tcPr>
            <w:tcW w:w="2410" w:type="dxa"/>
            <w:shd w:val="clear" w:color="D9D9D9" w:fill="D9D9D9"/>
            <w:noWrap/>
            <w:vAlign w:val="center"/>
            <w:hideMark/>
          </w:tcPr>
          <w:p w14:paraId="4E326A52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19.1)</w:t>
            </w:r>
          </w:p>
        </w:tc>
        <w:tc>
          <w:tcPr>
            <w:tcW w:w="2409" w:type="dxa"/>
            <w:shd w:val="clear" w:color="D9D9D9" w:fill="D9D9D9"/>
            <w:noWrap/>
            <w:vAlign w:val="center"/>
            <w:hideMark/>
          </w:tcPr>
          <w:p w14:paraId="7F259A63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8.3)</w:t>
            </w:r>
          </w:p>
        </w:tc>
        <w:tc>
          <w:tcPr>
            <w:tcW w:w="993" w:type="dxa"/>
            <w:shd w:val="clear" w:color="D9D9D9" w:fill="D9D9D9"/>
            <w:noWrap/>
            <w:vAlign w:val="center"/>
            <w:hideMark/>
          </w:tcPr>
          <w:p w14:paraId="60A0B68F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.s.</w:t>
            </w:r>
          </w:p>
        </w:tc>
      </w:tr>
      <w:tr w:rsidR="000F5B6F" w:rsidRPr="001F3275" w14:paraId="04742027" w14:textId="77777777" w:rsidTr="00E34117">
        <w:trPr>
          <w:trHeight w:val="2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5C4B4154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ath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161CCA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 (47.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15B5317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8F6DCC" w14:textId="77777777" w:rsidR="000F5B6F" w:rsidRPr="001F3275" w:rsidRDefault="000F5B6F" w:rsidP="00CD3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F3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01</w:t>
            </w:r>
          </w:p>
        </w:tc>
      </w:tr>
    </w:tbl>
    <w:p w14:paraId="2BA0D7D7" w14:textId="075205E3" w:rsidR="00B9676B" w:rsidRDefault="002C7BF2" w:rsidP="00B967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B9676B" w:rsidRPr="00F80FB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1</w:t>
      </w:r>
      <w:r w:rsidR="00B9676B">
        <w:rPr>
          <w:rFonts w:ascii="Times New Roman" w:hAnsi="Times New Roman" w:cs="Times New Roman"/>
          <w:sz w:val="24"/>
        </w:rPr>
        <w:t>. Characteristics of patients with COVID-19 admitted to Intensive care Unit (n=21) or not</w:t>
      </w:r>
      <w:r w:rsidR="00B9676B" w:rsidRPr="00F80FB9">
        <w:rPr>
          <w:rFonts w:ascii="Times New Roman" w:hAnsi="Times New Roman" w:cs="Times New Roman"/>
          <w:sz w:val="24"/>
        </w:rPr>
        <w:t>.</w:t>
      </w:r>
      <w:r w:rsidR="00B9676B">
        <w:rPr>
          <w:rFonts w:ascii="Times New Roman" w:hAnsi="Times New Roman" w:cs="Times New Roman"/>
          <w:sz w:val="24"/>
        </w:rPr>
        <w:t xml:space="preserve">(n=24) </w:t>
      </w:r>
      <w:r w:rsidR="00B9676B" w:rsidRPr="00F80FB9">
        <w:rPr>
          <w:rFonts w:ascii="Times New Roman" w:hAnsi="Times New Roman" w:cs="Times New Roman"/>
          <w:sz w:val="24"/>
        </w:rPr>
        <w:t xml:space="preserve"> AIDS: Acquired Immune Deficiency Syndrome.</w:t>
      </w:r>
      <w:r w:rsidR="00B9676B">
        <w:rPr>
          <w:rFonts w:ascii="Times New Roman" w:hAnsi="Times New Roman" w:cs="Times New Roman"/>
          <w:sz w:val="24"/>
        </w:rPr>
        <w:t xml:space="preserve"> Ns: not significant.</w:t>
      </w:r>
    </w:p>
    <w:p w14:paraId="5DB9B9BB" w14:textId="77777777" w:rsidR="007A1175" w:rsidRDefault="007A1175" w:rsidP="00B9676B">
      <w:pPr>
        <w:rPr>
          <w:rFonts w:ascii="Times New Roman" w:hAnsi="Times New Roman" w:cs="Times New Roman"/>
          <w:sz w:val="24"/>
        </w:rPr>
      </w:pPr>
    </w:p>
    <w:p w14:paraId="283370B0" w14:textId="6F1C4ED7" w:rsidR="00766246" w:rsidRDefault="00766246">
      <w:bookmarkStart w:id="0" w:name="_GoBack"/>
      <w:bookmarkEnd w:id="0"/>
    </w:p>
    <w:sectPr w:rsidR="007662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46"/>
    <w:rsid w:val="000C4266"/>
    <w:rsid w:val="000F5B6F"/>
    <w:rsid w:val="001B427A"/>
    <w:rsid w:val="001F3275"/>
    <w:rsid w:val="0024125A"/>
    <w:rsid w:val="002856AA"/>
    <w:rsid w:val="002C7BF2"/>
    <w:rsid w:val="002F111C"/>
    <w:rsid w:val="00766246"/>
    <w:rsid w:val="007A1175"/>
    <w:rsid w:val="008F1DFE"/>
    <w:rsid w:val="00B9676B"/>
    <w:rsid w:val="00C60B77"/>
    <w:rsid w:val="00C63108"/>
    <w:rsid w:val="00CB6934"/>
    <w:rsid w:val="00CD36FB"/>
    <w:rsid w:val="00E3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7D1B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693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693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F9DF23-7633-9A44-9BFA-66E2EA72D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86</Words>
  <Characters>163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i Timoteo</dc:creator>
  <cp:keywords/>
  <dc:description/>
  <cp:lastModifiedBy>Alessandra Oliva</cp:lastModifiedBy>
  <cp:revision>16</cp:revision>
  <dcterms:created xsi:type="dcterms:W3CDTF">2021-03-03T08:16:00Z</dcterms:created>
  <dcterms:modified xsi:type="dcterms:W3CDTF">2021-05-11T09:30:00Z</dcterms:modified>
</cp:coreProperties>
</file>